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CF7" w:rsidRPr="00082C39" w:rsidRDefault="00150CF7" w:rsidP="00150CF7">
      <w:pPr>
        <w:rPr>
          <w:color w:val="000000" w:themeColor="text1"/>
        </w:rPr>
      </w:pPr>
      <w:r>
        <w:rPr>
          <w:color w:val="000000" w:themeColor="text1"/>
        </w:rPr>
        <w:t>Supplementary Data</w:t>
      </w:r>
      <w:bookmarkStart w:id="0" w:name="_GoBack"/>
      <w:bookmarkEnd w:id="0"/>
      <w:r w:rsidRPr="00082C39">
        <w:rPr>
          <w:color w:val="000000" w:themeColor="text1"/>
        </w:rPr>
        <w:t xml:space="preserve"> </w:t>
      </w:r>
      <w:r>
        <w:rPr>
          <w:color w:val="000000" w:themeColor="text1"/>
        </w:rPr>
        <w:t>4</w:t>
      </w:r>
      <w:r w:rsidRPr="00082C39">
        <w:rPr>
          <w:color w:val="000000" w:themeColor="text1"/>
        </w:rPr>
        <w:t>. Subgroup analysis of the effect of physical activity interventions compared with control for gestational diabetes prevention, by participant characteristics</w:t>
      </w:r>
    </w:p>
    <w:tbl>
      <w:tblPr>
        <w:tblW w:w="963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1"/>
        <w:gridCol w:w="992"/>
        <w:gridCol w:w="850"/>
        <w:gridCol w:w="1560"/>
        <w:gridCol w:w="1417"/>
        <w:gridCol w:w="1559"/>
        <w:gridCol w:w="1134"/>
      </w:tblGrid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Intervention type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The number of studies included 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Risk ratio 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Confidence interval 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eterogeneity (I</w:t>
            </w:r>
            <w:r w:rsidRPr="00082C39">
              <w:rPr>
                <w:color w:val="000000" w:themeColor="text1"/>
                <w:vertAlign w:val="superscript"/>
              </w:rPr>
              <w:t>2</w:t>
            </w:r>
            <w:r w:rsidRPr="00082C39">
              <w:rPr>
                <w:color w:val="000000" w:themeColor="text1"/>
              </w:rPr>
              <w:t>) (%)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p-value for subgroups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eight 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Gestational week at baseline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2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rPr>
          <w:trHeight w:val="196"/>
        </w:trPr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conception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</w:tr>
      <w:tr w:rsidR="00150CF7" w:rsidRPr="00082C39" w:rsidTr="00325C11">
        <w:trPr>
          <w:trHeight w:val="422"/>
        </w:trPr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lt;</w:t>
            </w:r>
            <w:r w:rsidRPr="00082C39">
              <w:rPr>
                <w:color w:val="000000" w:themeColor="text1"/>
              </w:rPr>
              <w:t>12 gestation weeks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1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4, 0.75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6.7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3.1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3-17 gestation weeks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2, 0.96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7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7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  <w:u w:val="single"/>
              </w:rPr>
              <w:t>&gt;</w:t>
            </w:r>
            <w:r w:rsidRPr="00082C39">
              <w:rPr>
                <w:color w:val="000000" w:themeColor="text1"/>
              </w:rPr>
              <w:t>18 gestation weeks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02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5, 1.39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8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BMI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&lt;0.0001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rmal weight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6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3, 0.14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verweight/obese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9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2, 0.81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2.7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Obese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4, 1.45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9.6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4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All BMIs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2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3, 0.97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.8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4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ducational status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6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With tertiary level education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6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7, 0.1.53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7.5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1.5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bookmarkStart w:id="1" w:name="_heading=h.3dy6vkm" w:colFirst="0" w:colLast="0"/>
            <w:bookmarkEnd w:id="1"/>
            <w:r w:rsidRPr="00082C39">
              <w:rPr>
                <w:color w:val="000000" w:themeColor="text1"/>
              </w:rPr>
              <w:t xml:space="preserve">Without tertiary level education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9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6, 0.77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.8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8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6, 1.16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.6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1.5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mployment status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7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Employ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9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1, 0.88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0.5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employ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9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1, 0.94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8.2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5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ypertension at baseline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5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7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1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8, 0.77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7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7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7, 1.03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6.4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2.0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rediabetes at entry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lastRenderedPageBreak/>
              <w:t xml:space="preserve">Without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9, 0.91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5.4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9.3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Unspecified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0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4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4, 1.01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4.1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0.7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Parity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31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ulliparous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0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8, 2.10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4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t nulliparous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2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2, 0.91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Mixed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2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5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5, 1.03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42.3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7.2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6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7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2, 0.87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5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Ethnicity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8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hite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98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9, 1.41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.2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3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Non-white 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Mix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0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3, 1.19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.8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1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9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4, 0.79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0.2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7.4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istory of GDM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09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.01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0, 1.46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5.3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42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18, 1.02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5.2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6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8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5, 0.89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4.1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81.9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History of HDP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72</w:t>
            </w: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Without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87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26, 2.91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-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2.7</w:t>
            </w:r>
          </w:p>
        </w:tc>
      </w:tr>
      <w:tr w:rsidR="00150CF7" w:rsidRPr="00082C39" w:rsidTr="00325C11">
        <w:tc>
          <w:tcPr>
            <w:tcW w:w="2121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 xml:space="preserve">Unspecified </w:t>
            </w:r>
          </w:p>
        </w:tc>
        <w:tc>
          <w:tcPr>
            <w:tcW w:w="992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18</w:t>
            </w:r>
          </w:p>
        </w:tc>
        <w:tc>
          <w:tcPr>
            <w:tcW w:w="85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69</w:t>
            </w:r>
          </w:p>
        </w:tc>
        <w:tc>
          <w:tcPr>
            <w:tcW w:w="1560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0.56, 0.87</w:t>
            </w:r>
          </w:p>
        </w:tc>
        <w:tc>
          <w:tcPr>
            <w:tcW w:w="1417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32.2</w:t>
            </w:r>
          </w:p>
        </w:tc>
        <w:tc>
          <w:tcPr>
            <w:tcW w:w="1559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</w:p>
        </w:tc>
        <w:tc>
          <w:tcPr>
            <w:tcW w:w="1134" w:type="dxa"/>
          </w:tcPr>
          <w:p w:rsidR="00150CF7" w:rsidRPr="00082C39" w:rsidRDefault="00150CF7" w:rsidP="00325C11">
            <w:pPr>
              <w:rPr>
                <w:color w:val="000000" w:themeColor="text1"/>
              </w:rPr>
            </w:pPr>
            <w:r w:rsidRPr="00082C39">
              <w:rPr>
                <w:color w:val="000000" w:themeColor="text1"/>
              </w:rPr>
              <w:t>97.3</w:t>
            </w:r>
          </w:p>
        </w:tc>
      </w:tr>
    </w:tbl>
    <w:p w:rsidR="00150CF7" w:rsidRPr="00082C39" w:rsidRDefault="00150CF7" w:rsidP="00150CF7">
      <w:pPr>
        <w:rPr>
          <w:color w:val="000000" w:themeColor="text1"/>
        </w:rPr>
      </w:pPr>
      <w:bookmarkStart w:id="2" w:name="_heading=h.1t3h5sf" w:colFirst="0" w:colLast="0"/>
      <w:bookmarkEnd w:id="2"/>
      <w:r w:rsidRPr="00082C39">
        <w:rPr>
          <w:color w:val="000000" w:themeColor="text1"/>
        </w:rPr>
        <w:t>GDM: gestational diabetes, BMI: body mass index, HDP: hypertensive disorders of pregnancy</w:t>
      </w:r>
    </w:p>
    <w:p w:rsidR="00225219" w:rsidRDefault="00225219"/>
    <w:sectPr w:rsidR="00225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CF7"/>
    <w:rsid w:val="00150CF7"/>
    <w:rsid w:val="00225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49E56"/>
  <w15:chartTrackingRefBased/>
  <w15:docId w15:val="{7775664A-53E2-4D39-8528-16E1CC36A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50CF7"/>
    <w:rPr>
      <w:rFonts w:ascii="Calibri" w:eastAsia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0</Words>
  <Characters>165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w Lim</dc:creator>
  <cp:keywords/>
  <dc:description/>
  <cp:lastModifiedBy>Siew Lim</cp:lastModifiedBy>
  <cp:revision>1</cp:revision>
  <dcterms:created xsi:type="dcterms:W3CDTF">2023-09-19T10:09:00Z</dcterms:created>
  <dcterms:modified xsi:type="dcterms:W3CDTF">2023-09-19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51511f-aea5-4cc0-a241-adf6eb3651af</vt:lpwstr>
  </property>
</Properties>
</file>